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/>
        <w:t xml:space="preserve">Table 1: ADAR substrates with editing sites in coding sequence. 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1727"/>
        <w:gridCol w:w="2700"/>
        <w:gridCol w:w="4590"/>
        <w:gridCol w:w="1620"/>
      </w:tblGrid>
      <w:tr>
        <w:trPr>
          <w:trHeight w:val="267" w:hRule="atLeast"/>
        </w:trPr>
        <w:tc>
          <w:tcPr>
            <w:tcW w:w="24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NA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-pairing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don chang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nctional chang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58" w:hRule="atLeast"/>
        </w:trPr>
        <w:tc>
          <w:tcPr>
            <w:tcW w:w="24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tamate receptor</w:t>
            </w:r>
          </w:p>
        </w:tc>
        <w:tc>
          <w:tcPr>
            <w:tcW w:w="17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iting of Q/R site lowers 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ermeability, &amp; receptor tends to be retained at ER as monomer                   Non-edited GluR-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Q/Q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auses epileptic seizures and death within 3 weeks of birth Editing of R/G site enhances recovery from desensitization                             Editing of Q/R site in kainate receptors potentiates inhibition of receptors by membrane fatty acids                        Editing of all 3 sites in gluR-6 increases higher 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ermeability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3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R-B (AMPA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/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0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R/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764</w:t>
            </w:r>
          </w:p>
        </w:tc>
        <w:tc>
          <w:tcPr>
            <w:tcW w:w="45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4, 8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3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R-C (AMPA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/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769</w:t>
            </w:r>
          </w:p>
        </w:tc>
        <w:tc>
          <w:tcPr>
            <w:tcW w:w="45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8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02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R-D (AMPA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/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765</w:t>
            </w:r>
          </w:p>
        </w:tc>
        <w:tc>
          <w:tcPr>
            <w:tcW w:w="45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8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56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R-5 (kainate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/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36</w:t>
            </w:r>
          </w:p>
        </w:tc>
        <w:tc>
          <w:tcPr>
            <w:tcW w:w="45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4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3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R-6 (kainate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/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2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I/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56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Y/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571</w:t>
            </w:r>
          </w:p>
        </w:tc>
        <w:tc>
          <w:tcPr>
            <w:tcW w:w="45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4, 7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26" w:hRule="atLeast"/>
        </w:trPr>
        <w:tc>
          <w:tcPr>
            <w:tcW w:w="24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83" w:hRule="atLeast"/>
        </w:trPr>
        <w:tc>
          <w:tcPr>
            <w:tcW w:w="24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 channel</w:t>
            </w:r>
          </w:p>
        </w:tc>
        <w:tc>
          <w:tcPr>
            <w:tcW w:w="17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exon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/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400</w:t>
            </w:r>
          </w:p>
        </w:tc>
        <w:tc>
          <w:tcPr>
            <w:tcW w:w="45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pid recovery from inactivation, shortening duration of and increasing frequency of action potential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13, 15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993" w:hRule="atLeast"/>
        </w:trPr>
        <w:tc>
          <w:tcPr>
            <w:tcW w:w="24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B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α3 receptor</w:t>
            </w:r>
          </w:p>
        </w:tc>
        <w:tc>
          <w:tcPr>
            <w:tcW w:w="17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42</w:t>
            </w:r>
          </w:p>
        </w:tc>
        <w:tc>
          <w:tcPr>
            <w:tcW w:w="45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aller peak current amplitudes, slower activation, and faster deactivation compared to non edited receptor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16, 17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083" w:hRule="atLeast"/>
        </w:trPr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tonin receptor</w:t>
            </w:r>
          </w:p>
        </w:tc>
        <w:tc>
          <w:tcPr>
            <w:tcW w:w="1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/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7 &amp; 16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I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N/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N/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N/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9</w:t>
            </w:r>
          </w:p>
        </w:tc>
        <w:tc>
          <w:tcPr>
            <w:tcW w:w="45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 coupling efficacy to G-protein Lower tendency to isomerizes, hence lower level of constitutive activity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20, 21]</w:t>
            </w:r>
            <w:r/>
            <w:r>
              <w:rPr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50" w:hRule="atLeast"/>
        </w:trPr>
        <w:tc>
          <w:tcPr>
            <w:tcW w:w="13068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 xml:space="preserve"> Editing sites are named according to the amino acid change they produced and amino acid position (unedited/edited 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[amino acid position]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62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09:35:00Z</dcterms:created>
  <dc:creator>g0601821</dc:creator>
  <dc:description/>
  <cp:keywords/>
  <dc:language>en-US</dc:language>
  <cp:lastModifiedBy>g0601821</cp:lastModifiedBy>
  <dcterms:modified xsi:type="dcterms:W3CDTF">2009-03-19T09:41:00Z</dcterms:modified>
  <cp:revision>5</cp:revision>
  <dc:subject/>
  <dc:title>Table 1: ADAR substrates with editing sites in coding sequence</dc:title>
</cp:coreProperties>
</file>